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45D5DF" w14:textId="2E68342C" w:rsidR="0030144C" w:rsidRPr="002233D7" w:rsidRDefault="00E626B3" w:rsidP="0030144C">
      <w:pPr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S1 </w:t>
      </w:r>
      <w:r w:rsidR="0030144C" w:rsidRPr="002233D7">
        <w:rPr>
          <w:rFonts w:eastAsia="Times New Roman"/>
          <w:sz w:val="20"/>
          <w:szCs w:val="20"/>
        </w:rPr>
        <w:t xml:space="preserve">Table. Eligibility criteria for </w:t>
      </w:r>
      <w:proofErr w:type="spellStart"/>
      <w:r w:rsidR="0030144C" w:rsidRPr="002233D7">
        <w:rPr>
          <w:rFonts w:eastAsia="Times New Roman"/>
          <w:sz w:val="20"/>
          <w:szCs w:val="20"/>
        </w:rPr>
        <w:t>RePORT</w:t>
      </w:r>
      <w:proofErr w:type="spellEnd"/>
      <w:r w:rsidR="0030144C" w:rsidRPr="002233D7">
        <w:rPr>
          <w:rFonts w:eastAsia="Times New Roman"/>
          <w:sz w:val="20"/>
          <w:szCs w:val="20"/>
        </w:rPr>
        <w:t xml:space="preserve"> cohort index cases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30144C" w:rsidRPr="002233D7" w14:paraId="1B08A6DE" w14:textId="77777777" w:rsidTr="00EB2C33">
        <w:tc>
          <w:tcPr>
            <w:tcW w:w="4675" w:type="dxa"/>
          </w:tcPr>
          <w:p w14:paraId="262A8256" w14:textId="77777777" w:rsidR="0030144C" w:rsidRPr="002233D7" w:rsidRDefault="0030144C" w:rsidP="00EB2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88" w:lineRule="auto"/>
              <w:rPr>
                <w:rFonts w:eastAsia="Times New Roman"/>
                <w:sz w:val="20"/>
                <w:szCs w:val="20"/>
              </w:rPr>
            </w:pPr>
            <w:r w:rsidRPr="002233D7">
              <w:rPr>
                <w:rFonts w:eastAsia="Times New Roman"/>
                <w:sz w:val="20"/>
                <w:szCs w:val="20"/>
              </w:rPr>
              <w:t>Inclusion criteria</w:t>
            </w:r>
          </w:p>
        </w:tc>
        <w:tc>
          <w:tcPr>
            <w:tcW w:w="4675" w:type="dxa"/>
          </w:tcPr>
          <w:p w14:paraId="47D6EB2B" w14:textId="77777777" w:rsidR="0030144C" w:rsidRPr="002233D7" w:rsidRDefault="0030144C" w:rsidP="00EB2C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88" w:lineRule="auto"/>
              <w:rPr>
                <w:rFonts w:eastAsia="Times New Roman"/>
                <w:sz w:val="20"/>
                <w:szCs w:val="20"/>
              </w:rPr>
            </w:pPr>
            <w:r w:rsidRPr="002233D7">
              <w:rPr>
                <w:rFonts w:eastAsia="Times New Roman"/>
                <w:sz w:val="20"/>
                <w:szCs w:val="20"/>
              </w:rPr>
              <w:t>Exclusion criteria</w:t>
            </w:r>
          </w:p>
        </w:tc>
      </w:tr>
      <w:tr w:rsidR="0030144C" w:rsidRPr="002233D7" w14:paraId="376EBD61" w14:textId="77777777" w:rsidTr="00EB2C33">
        <w:tc>
          <w:tcPr>
            <w:tcW w:w="4675" w:type="dxa"/>
          </w:tcPr>
          <w:p w14:paraId="35F648BF" w14:textId="77777777" w:rsidR="0030144C" w:rsidRPr="002233D7" w:rsidRDefault="0030144C" w:rsidP="0030144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345"/>
              <w:rPr>
                <w:rFonts w:eastAsia="Times New Roman"/>
                <w:sz w:val="20"/>
                <w:szCs w:val="20"/>
              </w:rPr>
            </w:pPr>
            <w:r w:rsidRPr="002233D7">
              <w:rPr>
                <w:rFonts w:eastAsia="Times New Roman"/>
                <w:sz w:val="20"/>
                <w:szCs w:val="20"/>
              </w:rPr>
              <w:t>6 years of age or greater</w:t>
            </w:r>
          </w:p>
          <w:p w14:paraId="4451A6C5" w14:textId="77777777" w:rsidR="0030144C" w:rsidRPr="002233D7" w:rsidRDefault="0030144C" w:rsidP="0030144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345"/>
              <w:rPr>
                <w:rFonts w:eastAsia="Times New Roman"/>
                <w:sz w:val="20"/>
                <w:szCs w:val="20"/>
              </w:rPr>
            </w:pPr>
            <w:r w:rsidRPr="002233D7">
              <w:rPr>
                <w:rFonts w:eastAsia="Gungsuh"/>
                <w:sz w:val="20"/>
                <w:szCs w:val="20"/>
              </w:rPr>
              <w:t>Positive sputum AFB smear result (≥1+ smear grade reading)</w:t>
            </w:r>
          </w:p>
          <w:p w14:paraId="0B77B62D" w14:textId="77777777" w:rsidR="0030144C" w:rsidRPr="002233D7" w:rsidRDefault="0030144C" w:rsidP="0030144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345"/>
              <w:rPr>
                <w:rFonts w:eastAsia="Times New Roman"/>
                <w:sz w:val="20"/>
                <w:szCs w:val="20"/>
              </w:rPr>
            </w:pPr>
            <w:r w:rsidRPr="002233D7">
              <w:rPr>
                <w:rFonts w:eastAsia="Times New Roman"/>
                <w:sz w:val="20"/>
                <w:szCs w:val="20"/>
              </w:rPr>
              <w:t>Culture positive for Mycobacterium tuberculosis (</w:t>
            </w:r>
            <w:proofErr w:type="spellStart"/>
            <w:r w:rsidRPr="002233D7">
              <w:rPr>
                <w:rFonts w:eastAsia="Times New Roman"/>
                <w:sz w:val="20"/>
                <w:szCs w:val="20"/>
              </w:rPr>
              <w:t>Mtb</w:t>
            </w:r>
            <w:proofErr w:type="spellEnd"/>
            <w:r w:rsidRPr="002233D7">
              <w:rPr>
                <w:rFonts w:eastAsia="Times New Roman"/>
                <w:sz w:val="20"/>
                <w:szCs w:val="20"/>
              </w:rPr>
              <w:t>)</w:t>
            </w:r>
          </w:p>
          <w:p w14:paraId="0A949153" w14:textId="77777777" w:rsidR="0030144C" w:rsidRPr="002233D7" w:rsidRDefault="0030144C" w:rsidP="0030144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345"/>
              <w:rPr>
                <w:rFonts w:eastAsia="Times New Roman"/>
                <w:sz w:val="20"/>
                <w:szCs w:val="20"/>
              </w:rPr>
            </w:pPr>
            <w:r w:rsidRPr="002233D7">
              <w:rPr>
                <w:rFonts w:eastAsia="Times New Roman"/>
                <w:sz w:val="20"/>
                <w:szCs w:val="20"/>
              </w:rPr>
              <w:t>No history of TB treatment</w:t>
            </w:r>
          </w:p>
          <w:p w14:paraId="0097E0BE" w14:textId="77777777" w:rsidR="0030144C" w:rsidRPr="002233D7" w:rsidRDefault="0030144C" w:rsidP="0030144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345"/>
              <w:rPr>
                <w:rFonts w:eastAsia="Times New Roman"/>
                <w:sz w:val="20"/>
                <w:szCs w:val="20"/>
              </w:rPr>
            </w:pPr>
            <w:r w:rsidRPr="002233D7">
              <w:rPr>
                <w:rFonts w:eastAsia="Times New Roman"/>
                <w:sz w:val="20"/>
                <w:szCs w:val="20"/>
              </w:rPr>
              <w:t>Intended to complete TB therapy for the recommended duration</w:t>
            </w:r>
          </w:p>
          <w:p w14:paraId="5D95865B" w14:textId="77777777" w:rsidR="0030144C" w:rsidRPr="002233D7" w:rsidRDefault="0030144C" w:rsidP="0030144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345"/>
              <w:rPr>
                <w:rFonts w:eastAsia="Times New Roman"/>
                <w:sz w:val="20"/>
                <w:szCs w:val="20"/>
              </w:rPr>
            </w:pPr>
            <w:r w:rsidRPr="002233D7">
              <w:rPr>
                <w:rFonts w:eastAsia="Times New Roman"/>
                <w:sz w:val="20"/>
                <w:szCs w:val="20"/>
              </w:rPr>
              <w:t>Planned to enroll in the DOTS program for treatment</w:t>
            </w:r>
          </w:p>
          <w:p w14:paraId="4C5026C7" w14:textId="77777777" w:rsidR="0030144C" w:rsidRPr="002233D7" w:rsidRDefault="0030144C" w:rsidP="0030144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345"/>
              <w:rPr>
                <w:rFonts w:eastAsia="Times New Roman"/>
                <w:sz w:val="20"/>
                <w:szCs w:val="20"/>
              </w:rPr>
            </w:pPr>
            <w:r w:rsidRPr="002233D7">
              <w:rPr>
                <w:rFonts w:eastAsia="Times New Roman"/>
                <w:sz w:val="20"/>
                <w:szCs w:val="20"/>
              </w:rPr>
              <w:t>Intended to reside in the study area for the duration of their treatment</w:t>
            </w:r>
          </w:p>
          <w:p w14:paraId="39EC7DCE" w14:textId="77777777" w:rsidR="0030144C" w:rsidRPr="002233D7" w:rsidRDefault="0030144C" w:rsidP="00EB2C33">
            <w:pPr>
              <w:rPr>
                <w:sz w:val="20"/>
                <w:szCs w:val="20"/>
              </w:rPr>
            </w:pPr>
          </w:p>
          <w:p w14:paraId="40A315B0" w14:textId="77777777" w:rsidR="0030144C" w:rsidRPr="002233D7" w:rsidRDefault="0030144C" w:rsidP="00EB2C33">
            <w:pPr>
              <w:rPr>
                <w:sz w:val="20"/>
                <w:szCs w:val="20"/>
              </w:rPr>
            </w:pPr>
          </w:p>
          <w:p w14:paraId="4B83D036" w14:textId="77777777" w:rsidR="0030144C" w:rsidRPr="002233D7" w:rsidRDefault="0030144C" w:rsidP="00EB2C33">
            <w:pPr>
              <w:rPr>
                <w:sz w:val="20"/>
                <w:szCs w:val="20"/>
              </w:rPr>
            </w:pPr>
          </w:p>
          <w:p w14:paraId="1AD78834" w14:textId="77777777" w:rsidR="0030144C" w:rsidRPr="002233D7" w:rsidRDefault="0030144C" w:rsidP="00EB2C33">
            <w:pPr>
              <w:rPr>
                <w:sz w:val="20"/>
                <w:szCs w:val="20"/>
              </w:rPr>
            </w:pPr>
          </w:p>
          <w:p w14:paraId="5990EB89" w14:textId="77777777" w:rsidR="0030144C" w:rsidRPr="002233D7" w:rsidRDefault="0030144C" w:rsidP="00EB2C33">
            <w:pPr>
              <w:rPr>
                <w:sz w:val="20"/>
                <w:szCs w:val="20"/>
              </w:rPr>
            </w:pPr>
          </w:p>
          <w:p w14:paraId="27A8CCE6" w14:textId="77777777" w:rsidR="0030144C" w:rsidRPr="002233D7" w:rsidRDefault="0030144C" w:rsidP="00EB2C33">
            <w:pPr>
              <w:tabs>
                <w:tab w:val="left" w:pos="1545"/>
              </w:tabs>
              <w:rPr>
                <w:sz w:val="20"/>
                <w:szCs w:val="20"/>
              </w:rPr>
            </w:pPr>
            <w:r w:rsidRPr="002233D7">
              <w:rPr>
                <w:sz w:val="20"/>
                <w:szCs w:val="20"/>
              </w:rPr>
              <w:tab/>
            </w:r>
          </w:p>
        </w:tc>
        <w:tc>
          <w:tcPr>
            <w:tcW w:w="4675" w:type="dxa"/>
          </w:tcPr>
          <w:p w14:paraId="11C95D23" w14:textId="77777777" w:rsidR="0030144C" w:rsidRPr="002233D7" w:rsidRDefault="0030144C" w:rsidP="0030144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350"/>
              <w:rPr>
                <w:rFonts w:eastAsia="Times New Roman"/>
                <w:sz w:val="20"/>
                <w:szCs w:val="20"/>
              </w:rPr>
            </w:pPr>
            <w:r w:rsidRPr="002233D7">
              <w:rPr>
                <w:rFonts w:eastAsia="Times New Roman"/>
                <w:sz w:val="20"/>
                <w:szCs w:val="20"/>
              </w:rPr>
              <w:t>Refused an HIV test or did not have documentation of a HIV test within the past three months</w:t>
            </w:r>
          </w:p>
          <w:p w14:paraId="7506C96D" w14:textId="77777777" w:rsidR="0030144C" w:rsidRPr="002233D7" w:rsidRDefault="0030144C" w:rsidP="0030144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350"/>
              <w:rPr>
                <w:rFonts w:eastAsia="Times New Roman"/>
                <w:sz w:val="20"/>
                <w:szCs w:val="20"/>
              </w:rPr>
            </w:pPr>
            <w:r w:rsidRPr="002233D7">
              <w:rPr>
                <w:rFonts w:eastAsia="Times New Roman"/>
                <w:sz w:val="20"/>
                <w:szCs w:val="20"/>
              </w:rPr>
              <w:t>On treatment for active TB for greater than one week in the preceding 30 days</w:t>
            </w:r>
          </w:p>
          <w:p w14:paraId="206A3FE7" w14:textId="77777777" w:rsidR="0030144C" w:rsidRPr="002233D7" w:rsidRDefault="0030144C" w:rsidP="0030144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350"/>
              <w:rPr>
                <w:rFonts w:eastAsia="Times New Roman"/>
                <w:sz w:val="20"/>
                <w:szCs w:val="20"/>
              </w:rPr>
            </w:pPr>
            <w:r w:rsidRPr="002233D7">
              <w:rPr>
                <w:rFonts w:eastAsia="Times New Roman"/>
                <w:sz w:val="20"/>
                <w:szCs w:val="20"/>
              </w:rPr>
              <w:t>Known to have multidrug-resistant TB (MDR-TB) or extensively drug-resistant TB (XDR-TB) at diagnosis</w:t>
            </w:r>
          </w:p>
          <w:p w14:paraId="27224A93" w14:textId="77777777" w:rsidR="0030144C" w:rsidRPr="002233D7" w:rsidRDefault="0030144C" w:rsidP="0030144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350"/>
              <w:rPr>
                <w:rFonts w:eastAsia="Times New Roman"/>
                <w:sz w:val="20"/>
                <w:szCs w:val="20"/>
              </w:rPr>
            </w:pPr>
            <w:r w:rsidRPr="002233D7">
              <w:rPr>
                <w:rFonts w:eastAsia="Times New Roman"/>
                <w:sz w:val="20"/>
                <w:szCs w:val="20"/>
              </w:rPr>
              <w:t>A known household contact of an MDR or XDR-TB case</w:t>
            </w:r>
          </w:p>
          <w:p w14:paraId="6993B215" w14:textId="77777777" w:rsidR="0030144C" w:rsidRPr="002233D7" w:rsidRDefault="0030144C" w:rsidP="0030144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350"/>
              <w:rPr>
                <w:rFonts w:eastAsia="Times New Roman"/>
                <w:sz w:val="20"/>
                <w:szCs w:val="20"/>
              </w:rPr>
            </w:pPr>
            <w:r w:rsidRPr="002233D7">
              <w:rPr>
                <w:rFonts w:eastAsia="Times New Roman"/>
                <w:sz w:val="20"/>
                <w:szCs w:val="20"/>
              </w:rPr>
              <w:t>Chose not to initiate or complete the treatment course</w:t>
            </w:r>
          </w:p>
          <w:p w14:paraId="6223B0CF" w14:textId="77777777" w:rsidR="0030144C" w:rsidRPr="002233D7" w:rsidRDefault="0030144C" w:rsidP="0030144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350"/>
              <w:rPr>
                <w:rFonts w:eastAsia="Times New Roman"/>
                <w:sz w:val="20"/>
                <w:szCs w:val="20"/>
              </w:rPr>
            </w:pPr>
            <w:r w:rsidRPr="002233D7">
              <w:rPr>
                <w:rFonts w:eastAsia="Times New Roman"/>
                <w:sz w:val="20"/>
                <w:szCs w:val="20"/>
              </w:rPr>
              <w:t xml:space="preserve">Received more than seven days of fluoroquinolone therapy or other drugs with anti-TB activity (e.g., rifampin, ethambutol, clofazimine, aminoglycosides) for </w:t>
            </w:r>
            <w:r>
              <w:rPr>
                <w:rFonts w:eastAsia="Times New Roman"/>
                <w:sz w:val="20"/>
                <w:szCs w:val="20"/>
              </w:rPr>
              <w:t>any</w:t>
            </w:r>
            <w:r w:rsidRPr="002233D7">
              <w:rPr>
                <w:rFonts w:eastAsia="Times New Roman"/>
                <w:sz w:val="20"/>
                <w:szCs w:val="20"/>
              </w:rPr>
              <w:t xml:space="preserve"> reason in the preceding 30 days</w:t>
            </w:r>
          </w:p>
          <w:p w14:paraId="0E42E598" w14:textId="77777777" w:rsidR="0030144C" w:rsidRPr="002233D7" w:rsidRDefault="0030144C" w:rsidP="0030144C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350"/>
              <w:rPr>
                <w:rFonts w:eastAsia="Times New Roman"/>
                <w:sz w:val="20"/>
                <w:szCs w:val="20"/>
              </w:rPr>
            </w:pPr>
            <w:r w:rsidRPr="002233D7">
              <w:rPr>
                <w:rFonts w:eastAsia="Times New Roman"/>
                <w:sz w:val="20"/>
                <w:szCs w:val="20"/>
              </w:rPr>
              <w:t>Were too sick to enroll</w:t>
            </w:r>
          </w:p>
        </w:tc>
      </w:tr>
    </w:tbl>
    <w:p w14:paraId="478995EE" w14:textId="60D93BAD" w:rsidR="00482B34" w:rsidRDefault="00482B34" w:rsidP="0030144C">
      <w:pPr>
        <w:outlineLvl w:val="0"/>
      </w:pPr>
    </w:p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1F1701"/>
    <w:multiLevelType w:val="hybridMultilevel"/>
    <w:tmpl w:val="592C6E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144C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0F7F88"/>
    <w:rsid w:val="00126B96"/>
    <w:rsid w:val="00144B9D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0144C"/>
    <w:rsid w:val="0032447E"/>
    <w:rsid w:val="00327BC9"/>
    <w:rsid w:val="00345666"/>
    <w:rsid w:val="00393984"/>
    <w:rsid w:val="003A245E"/>
    <w:rsid w:val="003A7C98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379B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519C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1E76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6432A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626B3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807FA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94EB7"/>
  <w15:docId w15:val="{C470E72D-29CF-491C-993D-2407EF0CE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144C"/>
    <w:pPr>
      <w:pBdr>
        <w:top w:val="nil"/>
        <w:left w:val="nil"/>
        <w:bottom w:val="nil"/>
        <w:right w:val="nil"/>
        <w:between w:val="nil"/>
      </w:pBdr>
      <w:spacing w:after="0"/>
      <w:ind w:left="720"/>
      <w:contextualSpacing/>
    </w:pPr>
    <w:rPr>
      <w:rFonts w:ascii="Arial" w:eastAsia="Arial" w:hAnsi="Arial" w:cs="Arial"/>
      <w:color w:val="000000"/>
      <w:lang w:val="en"/>
    </w:rPr>
  </w:style>
  <w:style w:type="paragraph" w:customStyle="1" w:styleId="para6">
    <w:name w:val="para6"/>
    <w:basedOn w:val="Normal"/>
    <w:rsid w:val="0030144C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source">
    <w:name w:val="refsource"/>
    <w:basedOn w:val="DefaultParagraphFont"/>
    <w:rsid w:val="003014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31</cp:lastModifiedBy>
  <cp:revision>3</cp:revision>
  <dcterms:created xsi:type="dcterms:W3CDTF">2020-11-05T09:15:00Z</dcterms:created>
  <dcterms:modified xsi:type="dcterms:W3CDTF">2020-12-09T08:18:00Z</dcterms:modified>
</cp:coreProperties>
</file>